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1493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0"/>
        <w:gridCol w:w="1304"/>
        <w:gridCol w:w="1304"/>
        <w:gridCol w:w="1304"/>
        <w:gridCol w:w="1304"/>
        <w:gridCol w:w="1304"/>
        <w:gridCol w:w="13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934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1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P scores of school and kindergarten faculties before and 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1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items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</w:pP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Before</w:t>
            </w:r>
            <w:r>
              <w:rPr>
                <w:rStyle w:val="6"/>
                <w:rFonts w:hint="eastAsia" w:ascii="Arial" w:hAnsi="Arial" w:cs="Arial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S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ter</w:t>
            </w:r>
            <w:r>
              <w:rPr>
                <w:rStyle w:val="6"/>
                <w:rFonts w:hint="eastAsia" w:ascii="Arial" w:hAnsi="Arial" w:cs="Arial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S</w:t>
            </w:r>
            <w:r>
              <w:rPr>
                <w:rStyle w:val="6"/>
                <w:rFonts w:hint="default" w:ascii="Arial" w:hAnsi="Arial" w:cs="Arial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value</w:t>
            </w:r>
            <w:r>
              <w:rPr>
                <w:rStyle w:val="6"/>
                <w:rFonts w:hint="eastAsia" w:ascii="Arial" w:hAnsi="Arial" w:cs="Arial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S</w:t>
            </w:r>
            <w:r>
              <w:rPr>
                <w:rStyle w:val="6"/>
                <w:rFonts w:hint="default" w:ascii="Arial" w:hAnsi="Arial" w:cs="Arial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Before</w:t>
            </w:r>
            <w:r>
              <w:rPr>
                <w:rStyle w:val="6"/>
                <w:rFonts w:hint="eastAsia" w:ascii="Arial" w:hAnsi="Arial" w:cs="Arial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K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ter</w:t>
            </w:r>
            <w:r>
              <w:rPr>
                <w:rStyle w:val="6"/>
                <w:rFonts w:hint="eastAsia" w:ascii="Arial" w:hAnsi="Arial" w:cs="Arial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K</w:t>
            </w:r>
            <w:r>
              <w:rPr>
                <w:rStyle w:val="6"/>
                <w:rFonts w:hint="default" w:ascii="Arial" w:hAnsi="Arial" w:cs="Arial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value</w:t>
            </w:r>
            <w:r>
              <w:rPr>
                <w:rStyle w:val="6"/>
                <w:rFonts w:hint="eastAsia" w:ascii="Arial" w:hAnsi="Arial" w:cs="Arial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Arial" w:hAnsi="Arial" w:eastAsia="宋体" w:cs="Arial"/>
                <w:sz w:val="16"/>
                <w:szCs w:val="16"/>
                <w:lang w:val="en-US" w:eastAsia="zh-CN" w:bidi="ar"/>
              </w:rPr>
              <w:t>K</w:t>
            </w:r>
            <w:r>
              <w:rPr>
                <w:rStyle w:val="6"/>
                <w:rFonts w:hint="default" w:ascii="Arial" w:hAnsi="Arial" w:cs="Arial"/>
                <w:sz w:val="16"/>
                <w:szCs w:val="16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. Is NoV most commonly transmitted in schools and kindergartens through the digestive tract?</w:t>
            </w:r>
          </w:p>
        </w:tc>
        <w:tc>
          <w:tcPr>
            <w:tcW w:w="13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>1.74</w:t>
            </w:r>
            <w:r>
              <w:rPr>
                <w:rStyle w:val="8"/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8"/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>0.95)</w:t>
            </w:r>
          </w:p>
        </w:tc>
        <w:tc>
          <w:tcPr>
            <w:tcW w:w="13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>1.67</w:t>
            </w:r>
            <w:r>
              <w:rPr>
                <w:rStyle w:val="8"/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8"/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>1.00)</w:t>
            </w:r>
          </w:p>
        </w:tc>
        <w:tc>
          <w:tcPr>
            <w:tcW w:w="13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6)</w:t>
            </w:r>
          </w:p>
        </w:tc>
        <w:tc>
          <w:tcPr>
            <w:tcW w:w="13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>3.45</w:t>
            </w:r>
            <w:r>
              <w:rPr>
                <w:rStyle w:val="8"/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8"/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>1.47)</w:t>
            </w:r>
          </w:p>
        </w:tc>
        <w:tc>
          <w:tcPr>
            <w:tcW w:w="13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>2.60</w:t>
            </w:r>
            <w:r>
              <w:rPr>
                <w:rStyle w:val="8"/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8"/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 w:bidi="ar"/>
              </w:rPr>
              <w:t>1.61)</w:t>
            </w:r>
          </w:p>
        </w:tc>
        <w:tc>
          <w:tcPr>
            <w:tcW w:w="13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. Are NoV diarrhea outbreaks commonly transmitted by aerosols in schools and kindergartens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9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1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8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1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. Can NoV be transmitted through water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9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0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4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0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firstLine="0" w:firstLineChars="0"/>
              <w:jc w:val="both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. Is summer and autumn have more NoV related outbreaks in Shenzhen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1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1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0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7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. Is the average incubation period of NoV infectious diarrhea 1-2 days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0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9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7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1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6. Can medicinal alcohol inactivate NoV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6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9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5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6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7. Is vaccination effective in preventing NoV-infected diarrhea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2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6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7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3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8. Will virus excretion in the short term after the symptoms of diarrhea caused by NoV have resolved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9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9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1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8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2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Score of knowled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. Are you interested in learning about NoV infectious diarrhea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1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5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Q10.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 role of faculty in epidemic prevention and control (non-treatment) is second only to that of school docto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9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8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1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9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Q11.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 is necessary for teachers to disclose the epidemic information to parents at any time when the epidemic occu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0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1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7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0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Q12.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 role of morning check in the prevention of infectious diseases is gener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9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0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5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4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5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Q13.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lty members (except school doctors) need to identify the epidemic in 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1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6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4. Do you agree that teachers or childminders are the first responders to NoV diarrhea outbreaks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7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8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9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9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Q15.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 school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sur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uideline for epidemic prevention and control are too stri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11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3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7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4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Q16.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 impact of school suspension on students is greater than the disease itsel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3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6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4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6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Score of Attitu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7. When parents have objections to school suspension, will you take the initiative to explain the guideline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2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5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8. Will you take the initiative to point out the improperly dispose of vomit and excrement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1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6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9. When parents state their children have vomiting or diarrhea at home, will you inform them to take their child home for observation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5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6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0. When there is a cluster epidemic in the class, do you need to take the initiative to discuss with the school doctor whether to suspend classes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6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1. Is the correct way to deal with the vomit of students in the class to wipe it before disinfecting it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7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0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43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7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2. When a diarrhea outbreak occurs, will you communicate with parents about your child's condition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5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6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3. Will you judge whether the children coming to school meet the quarantine time according to the absence record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1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9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2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8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9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4. When a student has unexplained vomiting, do you need to notify parents to take them back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31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50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6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5. Do you pay more attention to students' gastrointestinal symptoms than respiratory symptoms in the morning check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0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8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1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8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3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6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6. Will you let the student stay in the class after a sudden vomiting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01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2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5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3.65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7. Can students infected with NoV be allowed to return to school 48 hours after symptoms disappear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5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58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7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4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2.84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1.5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8. Will you report the situation to the school doctor when you know that more than one classes have children with diarrhea and vomiting during the same period?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46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59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51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4.72</w:t>
            </w:r>
            <w:r>
              <w:rPr>
                <w:rStyle w:val="7"/>
                <w:rFonts w:hint="eastAsia" w:ascii="Arial" w:hAnsi="Arial" w:eastAsia="宋体" w:cs="Arial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0.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Score of practi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7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Arial" w:hAnsi="Arial" w:eastAsia="宋体" w:cs="Arial"/>
                <w:sz w:val="18"/>
                <w:szCs w:val="18"/>
                <w:lang w:val="en-US" w:eastAsia="zh-CN" w:bidi="ar"/>
              </w:rPr>
              <w:t>Overall score of KAP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3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7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6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9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0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5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4)</w:t>
            </w:r>
          </w:p>
        </w:tc>
      </w:tr>
    </w:tbl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Note：All values are shown in Mean (SD); D-value means score difference.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pPr w:leftFromText="180" w:rightFromText="180" w:vertAnchor="text" w:horzAnchor="page" w:tblpX="676" w:tblpY="639"/>
        <w:tblOverlap w:val="never"/>
        <w:tblW w:w="161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650"/>
        <w:gridCol w:w="740"/>
        <w:gridCol w:w="1637"/>
        <w:gridCol w:w="840"/>
        <w:gridCol w:w="1635"/>
        <w:gridCol w:w="720"/>
        <w:gridCol w:w="1605"/>
        <w:gridCol w:w="900"/>
        <w:gridCol w:w="1575"/>
        <w:gridCol w:w="915"/>
        <w:gridCol w:w="1830"/>
        <w:gridCol w:w="7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0" w:hRule="atLeast"/>
        </w:trPr>
        <w:tc>
          <w:tcPr>
            <w:tcW w:w="16185" w:type="dxa"/>
            <w:gridSpan w:val="1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variate analysis of factors of demographic by difference in scores before and 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43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7222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ndergarten（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5）</w:t>
            </w:r>
          </w:p>
        </w:tc>
        <w:tc>
          <w:tcPr>
            <w:tcW w:w="7620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hool（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8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43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(IQR)</w:t>
            </w:r>
          </w:p>
        </w:tc>
        <w:tc>
          <w:tcPr>
            <w:tcW w:w="74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63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(IQR)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63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(IQR)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60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(IQR)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(IQR)</w:t>
            </w:r>
          </w:p>
        </w:tc>
        <w:tc>
          <w:tcPr>
            <w:tcW w:w="91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(IQR)</w:t>
            </w:r>
          </w:p>
        </w:tc>
        <w:tc>
          <w:tcPr>
            <w:tcW w:w="79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ture of schoo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bl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3.00, 7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2.00, 5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va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 (-3.00, 8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7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 0, 7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, 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4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(-2.00, 6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 (-1.50, 8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 (-0.25, 6.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00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 (-1.00, 8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2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2.00, 5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3.00, 7.00)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, 3.00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4.00)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6.00)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3.00, 7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6.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0.50, 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5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2.00, 6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-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 (-3.00, 8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4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2.00, 5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3.00, 7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-1.00, 8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4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4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5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ach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3.00, 7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7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4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75, 6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ministrato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3.00, 8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-1.00, 6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 ( 0, 5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4,.00 2.7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 (-3.00, 5.5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mind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 (-3.00, 7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 of servi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≤5 ye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 (-3.00, 8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 0, 7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 0, 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3.7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2.00, 5.7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10 ye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3.00, 7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1.0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4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2.00, 6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10 ye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3.00, 8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0 ( 0, 8.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0 (-1.00, 8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4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 (-1.00, 5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arning st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condary  school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 0, 4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.00, 4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0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1.00, 6.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  <w:r>
              <w:rPr>
                <w:rFonts w:hint="eastAsia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" w:hAnsi="Arial" w:eastAsia="宋体" w:cs="Arial"/>
                <w:b w:val="0"/>
                <w:bCs w:val="0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ary schools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2.00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1.00, 3.00)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-2.00, 4.00)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Arial" w:hAnsi="Arial" w:cs="Arial"/>
          <w:b w:val="0"/>
          <w:bCs w:val="0"/>
          <w:lang w:val="en-US" w:eastAsia="zh-CN"/>
        </w:rPr>
      </w:pPr>
      <w:r>
        <w:rPr>
          <w:rFonts w:hint="default" w:ascii="Arial" w:hAnsi="Arial" w:cs="Arial"/>
          <w:b w:val="0"/>
          <w:bCs w:val="0"/>
          <w:lang w:val="en-US" w:eastAsia="zh-CN"/>
        </w:rPr>
        <w:t xml:space="preserve">Note: Mann-Whitney U test for two groups and the Kruskal-Wallis test for three groups, K, A, and P denote knowledge, attitude, practice, respectively;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 xml:space="preserve">*means </w:t>
      </w:r>
      <w:r>
        <w:rPr>
          <w:rFonts w:hint="default" w:ascii="Arial" w:hAnsi="Arial" w:cs="Arial"/>
          <w:b w:val="0"/>
          <w:bCs w:val="0"/>
          <w:i/>
          <w:iCs/>
          <w:sz w:val="20"/>
          <w:szCs w:val="20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&lt;0.05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.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4YWNlMjc1MGQwZmM1NzM2OGI4ZGY0OGU4Yjc3NWMifQ=="/>
  </w:docVars>
  <w:rsids>
    <w:rsidRoot w:val="11BC7645"/>
    <w:rsid w:val="01AE7721"/>
    <w:rsid w:val="056968F4"/>
    <w:rsid w:val="058F3D1F"/>
    <w:rsid w:val="0A265379"/>
    <w:rsid w:val="0C7575B9"/>
    <w:rsid w:val="0CA22285"/>
    <w:rsid w:val="11BC7645"/>
    <w:rsid w:val="16914CE3"/>
    <w:rsid w:val="198B3B7F"/>
    <w:rsid w:val="1BA12A39"/>
    <w:rsid w:val="1EA66795"/>
    <w:rsid w:val="249B6F37"/>
    <w:rsid w:val="24AD44EC"/>
    <w:rsid w:val="25AC19E3"/>
    <w:rsid w:val="27C84B81"/>
    <w:rsid w:val="28081DE8"/>
    <w:rsid w:val="291E6FBD"/>
    <w:rsid w:val="38DA5697"/>
    <w:rsid w:val="3EA45ADF"/>
    <w:rsid w:val="408E05A0"/>
    <w:rsid w:val="4569774C"/>
    <w:rsid w:val="4BDE1CD8"/>
    <w:rsid w:val="574163FC"/>
    <w:rsid w:val="61D05AFF"/>
    <w:rsid w:val="65920AA2"/>
    <w:rsid w:val="6AF22783"/>
    <w:rsid w:val="70ED1DCD"/>
    <w:rsid w:val="78F246E2"/>
    <w:rsid w:val="7A9C0F06"/>
    <w:rsid w:val="7DA82DCF"/>
    <w:rsid w:val="7F58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Arial" w:hAnsi="Arial" w:cs="Arial"/>
      <w:b/>
      <w:bCs/>
      <w:color w:val="000000"/>
      <w:sz w:val="18"/>
      <w:szCs w:val="18"/>
      <w:u w:val="none"/>
    </w:rPr>
  </w:style>
  <w:style w:type="character" w:customStyle="1" w:styleId="6">
    <w:name w:val="font41"/>
    <w:basedOn w:val="4"/>
    <w:autoRedefine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7">
    <w:name w:val="font51"/>
    <w:basedOn w:val="4"/>
    <w:autoRedefine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8">
    <w:name w:val="font01"/>
    <w:basedOn w:val="4"/>
    <w:qFormat/>
    <w:uiPriority w:val="0"/>
    <w:rPr>
      <w:rFonts w:hint="default" w:ascii="Arial" w:hAnsi="Arial" w:cs="Arial"/>
      <w:color w:val="FF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0:28:00Z</dcterms:created>
  <dc:creator>Administrator</dc:creator>
  <cp:lastModifiedBy>罗经伟</cp:lastModifiedBy>
  <dcterms:modified xsi:type="dcterms:W3CDTF">2024-02-19T13:1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7C2A44C7DEF425A884AB6BA602D4BEB_13</vt:lpwstr>
  </property>
</Properties>
</file>